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16056" w14:textId="77777777" w:rsidR="0014252E" w:rsidRPr="00237F92" w:rsidRDefault="0014252E" w:rsidP="00233FA1">
      <w:pPr>
        <w:spacing w:line="360" w:lineRule="auto"/>
        <w:rPr>
          <w:lang w:val="en-US"/>
        </w:rPr>
      </w:pPr>
    </w:p>
    <w:p w14:paraId="03B7DF5D" w14:textId="77777777" w:rsidR="0014252E" w:rsidRPr="00237F92" w:rsidRDefault="0014252E" w:rsidP="00C32505">
      <w:pPr>
        <w:rPr>
          <w:lang w:val="en-US"/>
        </w:rPr>
      </w:pPr>
    </w:p>
    <w:p w14:paraId="4000A630" w14:textId="77777777" w:rsidR="0014252E" w:rsidRPr="00237F92" w:rsidRDefault="0014252E" w:rsidP="00C32505">
      <w:pPr>
        <w:rPr>
          <w:lang w:val="en-US"/>
        </w:rPr>
      </w:pPr>
    </w:p>
    <w:p w14:paraId="73F44A23" w14:textId="77777777" w:rsidR="0014252E" w:rsidRPr="00237F92" w:rsidRDefault="0014252E" w:rsidP="00C32505">
      <w:pPr>
        <w:rPr>
          <w:lang w:val="en-US"/>
        </w:rPr>
      </w:pPr>
    </w:p>
    <w:p w14:paraId="7DCD2496" w14:textId="77777777" w:rsidR="0014252E" w:rsidRPr="00237F92" w:rsidRDefault="0014252E" w:rsidP="00C32505">
      <w:pPr>
        <w:rPr>
          <w:lang w:val="en-US"/>
        </w:rPr>
      </w:pPr>
    </w:p>
    <w:p w14:paraId="420182B5" w14:textId="77777777" w:rsidR="0014252E" w:rsidRPr="00237F92" w:rsidRDefault="0014252E" w:rsidP="00C32505">
      <w:pPr>
        <w:rPr>
          <w:lang w:val="en-US"/>
        </w:rPr>
      </w:pPr>
    </w:p>
    <w:p w14:paraId="4F00291A" w14:textId="77777777" w:rsidR="0014252E" w:rsidRPr="00237F92" w:rsidRDefault="0014252E" w:rsidP="00C32505">
      <w:pPr>
        <w:rPr>
          <w:lang w:val="en-US"/>
        </w:rPr>
      </w:pPr>
    </w:p>
    <w:p w14:paraId="5435B1FF" w14:textId="77777777" w:rsidR="0014252E" w:rsidRPr="00237F92" w:rsidRDefault="0014252E" w:rsidP="00C32505">
      <w:pPr>
        <w:rPr>
          <w:lang w:val="en-US"/>
        </w:rPr>
      </w:pPr>
    </w:p>
    <w:p w14:paraId="2AFA5E87" w14:textId="77777777" w:rsidR="0014252E" w:rsidRPr="00237F92" w:rsidRDefault="0014252E" w:rsidP="00C32505">
      <w:pPr>
        <w:rPr>
          <w:lang w:val="en-US"/>
        </w:rPr>
      </w:pPr>
    </w:p>
    <w:p w14:paraId="6209212E" w14:textId="22579C60" w:rsidR="00D057DC" w:rsidRDefault="00D057DC">
      <w:pPr>
        <w:rPr>
          <w:lang w:val="en-US"/>
        </w:rPr>
      </w:pPr>
      <w:r>
        <w:rPr>
          <w:lang w:val="en-US"/>
        </w:rPr>
        <w:br w:type="page"/>
      </w:r>
    </w:p>
    <w:p w14:paraId="1FA22960" w14:textId="77777777" w:rsidR="00970E5C" w:rsidRDefault="00970E5C" w:rsidP="00970E5C">
      <w:pPr>
        <w:rPr>
          <w:b/>
          <w:bCs/>
          <w:lang w:val="en-US"/>
        </w:rPr>
      </w:pPr>
      <w:r w:rsidRPr="00D8367E">
        <w:rPr>
          <w:b/>
          <w:bCs/>
          <w:noProof/>
          <w:lang w:val="en-US"/>
        </w:rPr>
        <w:lastRenderedPageBreak/>
        <w:drawing>
          <wp:inline distT="0" distB="0" distL="0" distR="0" wp14:anchorId="20A6C808" wp14:editId="3954987F">
            <wp:extent cx="6115050" cy="6015990"/>
            <wp:effectExtent l="0" t="0" r="6350" b="3810"/>
            <wp:docPr id="48804298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04298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601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9EC73" w14:textId="77777777" w:rsidR="00970E5C" w:rsidRDefault="00970E5C" w:rsidP="00970E5C">
      <w:pPr>
        <w:spacing w:line="360" w:lineRule="auto"/>
        <w:jc w:val="both"/>
        <w:rPr>
          <w:b/>
          <w:bCs/>
          <w:lang w:val="en-US"/>
        </w:rPr>
      </w:pPr>
    </w:p>
    <w:p w14:paraId="09E55153" w14:textId="2EC46758" w:rsidR="00DD7F7E" w:rsidRPr="00987165" w:rsidRDefault="00970E5C" w:rsidP="00970E5C">
      <w:pPr>
        <w:spacing w:line="360" w:lineRule="auto"/>
        <w:jc w:val="both"/>
        <w:rPr>
          <w:lang w:val="en-GB"/>
        </w:rPr>
      </w:pPr>
      <w:r w:rsidRPr="00F1212C">
        <w:rPr>
          <w:b/>
          <w:bCs/>
          <w:lang w:val="en-US"/>
        </w:rPr>
        <w:t>S8</w:t>
      </w:r>
      <w:r>
        <w:rPr>
          <w:b/>
          <w:bCs/>
          <w:lang w:val="en-US"/>
        </w:rPr>
        <w:t xml:space="preserve"> Fig. </w:t>
      </w:r>
      <w:r w:rsidRPr="002F21B2">
        <w:rPr>
          <w:b/>
          <w:bCs/>
          <w:lang w:val="en-GB"/>
        </w:rPr>
        <w:t xml:space="preserve">Bacterial Adenylate Cyclase Two-Hybrid (BACTH) assays reveal multiple interactions between </w:t>
      </w:r>
      <w:proofErr w:type="spellStart"/>
      <w:r w:rsidRPr="002F21B2">
        <w:rPr>
          <w:b/>
          <w:bCs/>
          <w:lang w:val="en-GB"/>
        </w:rPr>
        <w:t>RmdB</w:t>
      </w:r>
      <w:proofErr w:type="spellEnd"/>
      <w:r w:rsidRPr="002F21B2">
        <w:rPr>
          <w:b/>
          <w:bCs/>
          <w:lang w:val="en-GB"/>
        </w:rPr>
        <w:t xml:space="preserve"> and DGCs</w:t>
      </w:r>
      <w:r>
        <w:rPr>
          <w:lang w:val="en-GB"/>
        </w:rPr>
        <w:t xml:space="preserve">. Indicated genes were fused to either the T18 or T25 fragment </w:t>
      </w:r>
      <w:r w:rsidRPr="001940B7">
        <w:rPr>
          <w:lang w:val="en-GB"/>
        </w:rPr>
        <w:t>of</w:t>
      </w:r>
      <w:r>
        <w:rPr>
          <w:lang w:val="en-GB"/>
        </w:rPr>
        <w:t xml:space="preserve"> the </w:t>
      </w:r>
      <w:r w:rsidRPr="001940B7">
        <w:rPr>
          <w:lang w:val="en-GB"/>
        </w:rPr>
        <w:t>adenylate cyclase</w:t>
      </w:r>
      <w:r>
        <w:rPr>
          <w:lang w:val="en-GB"/>
        </w:rPr>
        <w:t xml:space="preserve"> from </w:t>
      </w:r>
      <w:r w:rsidRPr="001940B7">
        <w:rPr>
          <w:i/>
          <w:iCs/>
          <w:lang w:val="en-GB"/>
        </w:rPr>
        <w:t>Bordetella pertussis</w:t>
      </w:r>
      <w:r w:rsidRPr="001940B7">
        <w:rPr>
          <w:lang w:val="en-GB"/>
        </w:rPr>
        <w:t xml:space="preserve"> </w:t>
      </w:r>
      <w:r>
        <w:rPr>
          <w:lang w:val="en-GB"/>
        </w:rPr>
        <w:t xml:space="preserve">on the pUT18/pUT18C or pKT25/pKNT25 vectors that were co-transformed into </w:t>
      </w:r>
      <w:r w:rsidRPr="0030784E">
        <w:rPr>
          <w:i/>
          <w:iCs/>
          <w:lang w:val="en-GB"/>
        </w:rPr>
        <w:t>E. coli</w:t>
      </w:r>
      <w:r>
        <w:rPr>
          <w:lang w:val="en-GB"/>
        </w:rPr>
        <w:t xml:space="preserve"> BTH101. Several clones carrying both plasmids were combined in 1 ml 1xPBS and 10 µl were spotted on LB agar supplemented with 5-Bromo-4chloro-3indolyl-ß-D-galactopyranoside (X-gal; 6</w:t>
      </w:r>
      <w:r w:rsidRPr="00DF2FC0">
        <w:rPr>
          <w:lang w:val="en-GB"/>
        </w:rPr>
        <w:t>0 µg/ml),</w:t>
      </w:r>
      <w:r>
        <w:rPr>
          <w:lang w:val="en-GB"/>
        </w:rPr>
        <w:t xml:space="preserve"> IPTG (0.5 mM)</w:t>
      </w:r>
      <w:r w:rsidRPr="00DF2FC0">
        <w:rPr>
          <w:lang w:val="en-GB"/>
        </w:rPr>
        <w:t xml:space="preserve"> ampicillin (100 µg/ml) and kanamycin (50 µg/ml).</w:t>
      </w:r>
      <w:r>
        <w:rPr>
          <w:lang w:val="en-GB"/>
        </w:rPr>
        <w:t xml:space="preserve"> Plates were incubated for either 40 hours at 30 °C (A, B) or for 56 hours at 25°C (C, D). Cytosolic fraction of </w:t>
      </w:r>
      <w:proofErr w:type="spellStart"/>
      <w:r>
        <w:rPr>
          <w:lang w:val="en-GB"/>
        </w:rPr>
        <w:t>RmdB</w:t>
      </w:r>
      <w:proofErr w:type="spellEnd"/>
      <w:r>
        <w:rPr>
          <w:lang w:val="en-GB"/>
        </w:rPr>
        <w:t xml:space="preserve"> (∆</w:t>
      </w:r>
      <w:r w:rsidRPr="00870768">
        <w:rPr>
          <w:lang w:val="en-GB"/>
        </w:rPr>
        <w:t>1-238aa</w:t>
      </w:r>
      <w:r>
        <w:rPr>
          <w:lang w:val="en-GB"/>
        </w:rPr>
        <w:t xml:space="preserve">) was used in BACTH assays as fusing either the T18 or T25 fragment to full size </w:t>
      </w:r>
      <w:proofErr w:type="spellStart"/>
      <w:r>
        <w:rPr>
          <w:lang w:val="en-GB"/>
        </w:rPr>
        <w:t>RmdB</w:t>
      </w:r>
      <w:proofErr w:type="spellEnd"/>
      <w:r>
        <w:rPr>
          <w:lang w:val="en-GB"/>
        </w:rPr>
        <w:t xml:space="preserve"> resulted in protein instability in </w:t>
      </w:r>
      <w:r w:rsidRPr="00BE6DAA">
        <w:rPr>
          <w:i/>
          <w:iCs/>
          <w:lang w:val="en-GB"/>
        </w:rPr>
        <w:t>E. coli</w:t>
      </w:r>
      <w:r>
        <w:rPr>
          <w:lang w:val="en-GB"/>
        </w:rPr>
        <w:t>. Original screening plates are shown on the left (A, C), with each colony carrying a number. Corresponding matrix explaining the identity of each spot is shown on the right (B, D).</w:t>
      </w:r>
      <w:r w:rsidR="00DD7F7E">
        <w:rPr>
          <w:b/>
          <w:bCs/>
          <w:lang w:val="en-US"/>
        </w:rPr>
        <w:br w:type="page"/>
      </w:r>
    </w:p>
    <w:p w14:paraId="1D44E72D" w14:textId="1A4108FD" w:rsidR="00CE52EE" w:rsidRDefault="00CE52EE" w:rsidP="00CE52EE">
      <w:pPr>
        <w:autoSpaceDE w:val="0"/>
        <w:autoSpaceDN w:val="0"/>
        <w:adjustRightInd w:val="0"/>
        <w:rPr>
          <w:szCs w:val="20"/>
          <w:lang w:val="en-GB" w:eastAsia="en-US"/>
        </w:rPr>
      </w:pPr>
    </w:p>
    <w:p w14:paraId="166452D2" w14:textId="68033C2E" w:rsidR="00CE52EE" w:rsidRDefault="00CE52EE" w:rsidP="00CE52EE">
      <w:pPr>
        <w:autoSpaceDE w:val="0"/>
        <w:autoSpaceDN w:val="0"/>
        <w:adjustRightInd w:val="0"/>
        <w:rPr>
          <w:szCs w:val="20"/>
          <w:lang w:val="en-GB" w:eastAsia="en-US"/>
        </w:rPr>
      </w:pPr>
    </w:p>
    <w:p w14:paraId="5F2899AF" w14:textId="552A90A4" w:rsidR="00CE52EE" w:rsidRDefault="00CE52EE" w:rsidP="00CE52EE">
      <w:pPr>
        <w:autoSpaceDE w:val="0"/>
        <w:autoSpaceDN w:val="0"/>
        <w:adjustRightInd w:val="0"/>
        <w:rPr>
          <w:szCs w:val="20"/>
          <w:lang w:val="en-GB" w:eastAsia="en-US"/>
        </w:rPr>
      </w:pPr>
    </w:p>
    <w:p w14:paraId="5CFBBF37" w14:textId="04D52AD2" w:rsidR="00CE52EE" w:rsidRDefault="00CE52EE" w:rsidP="00CE52EE">
      <w:pPr>
        <w:autoSpaceDE w:val="0"/>
        <w:autoSpaceDN w:val="0"/>
        <w:adjustRightInd w:val="0"/>
        <w:rPr>
          <w:szCs w:val="20"/>
          <w:lang w:val="en-GB" w:eastAsia="en-US"/>
        </w:rPr>
      </w:pPr>
    </w:p>
    <w:p w14:paraId="00D87B68" w14:textId="0D7822B7" w:rsidR="00CE52EE" w:rsidRDefault="00CE52EE" w:rsidP="00CE52EE">
      <w:pPr>
        <w:autoSpaceDE w:val="0"/>
        <w:autoSpaceDN w:val="0"/>
        <w:adjustRightInd w:val="0"/>
        <w:rPr>
          <w:szCs w:val="20"/>
          <w:lang w:val="en-GB" w:eastAsia="en-US"/>
        </w:rPr>
      </w:pPr>
    </w:p>
    <w:p w14:paraId="54D87EAD" w14:textId="4E054013" w:rsidR="00CE52EE" w:rsidRDefault="00CE52EE" w:rsidP="00CE52EE">
      <w:pPr>
        <w:autoSpaceDE w:val="0"/>
        <w:autoSpaceDN w:val="0"/>
        <w:adjustRightInd w:val="0"/>
        <w:rPr>
          <w:szCs w:val="20"/>
          <w:lang w:val="en-GB" w:eastAsia="en-US"/>
        </w:rPr>
      </w:pPr>
    </w:p>
    <w:p w14:paraId="3A780AA5" w14:textId="77777777" w:rsidR="00CE52EE" w:rsidRPr="00CE52EE" w:rsidRDefault="00CE52EE" w:rsidP="00CE52EE">
      <w:pPr>
        <w:autoSpaceDE w:val="0"/>
        <w:autoSpaceDN w:val="0"/>
        <w:adjustRightInd w:val="0"/>
        <w:rPr>
          <w:szCs w:val="20"/>
          <w:lang w:val="en-GB" w:eastAsia="en-US"/>
        </w:rPr>
      </w:pPr>
    </w:p>
    <w:sectPr w:rsidR="00CE52EE" w:rsidRPr="00CE52EE">
      <w:footerReference w:type="even" r:id="rId9"/>
      <w:footerReference w:type="default" r:id="rId10"/>
      <w:pgSz w:w="11906" w:h="16838"/>
      <w:pgMar w:top="1138" w:right="1138" w:bottom="1138" w:left="1138" w:header="706" w:footer="706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0D63D" w14:textId="77777777" w:rsidR="009A7732" w:rsidRDefault="009A7732">
      <w:r>
        <w:separator/>
      </w:r>
    </w:p>
  </w:endnote>
  <w:endnote w:type="continuationSeparator" w:id="0">
    <w:p w14:paraId="33BB41FF" w14:textId="77777777" w:rsidR="009A7732" w:rsidRDefault="009A7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FED6F" w14:textId="77777777" w:rsidR="00B8730F" w:rsidRDefault="00B8730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B46F66" w14:textId="77777777" w:rsidR="00B8730F" w:rsidRDefault="00B873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7333F5" w14:textId="77777777" w:rsidR="00B8730F" w:rsidRDefault="00B8730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739D0F4C" w14:textId="77777777" w:rsidR="00B8730F" w:rsidRDefault="00B873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0B130" w14:textId="77777777" w:rsidR="009A7732" w:rsidRDefault="009A7732">
      <w:r>
        <w:separator/>
      </w:r>
    </w:p>
  </w:footnote>
  <w:footnote w:type="continuationSeparator" w:id="0">
    <w:p w14:paraId="58715062" w14:textId="77777777" w:rsidR="009A7732" w:rsidRDefault="009A77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AC1565"/>
    <w:multiLevelType w:val="hybridMultilevel"/>
    <w:tmpl w:val="09705CA4"/>
    <w:lvl w:ilvl="0" w:tplc="999469FA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  <w:bCs/>
      </w:rPr>
    </w:lvl>
    <w:lvl w:ilvl="1" w:tplc="164CB3AC">
      <w:start w:val="1"/>
      <w:numFmt w:val="lowerLetter"/>
      <w:lvlText w:val="%2."/>
      <w:lvlJc w:val="left"/>
      <w:pPr>
        <w:ind w:left="1260" w:hanging="360"/>
      </w:pPr>
    </w:lvl>
    <w:lvl w:ilvl="2" w:tplc="4C4C66CC">
      <w:start w:val="1"/>
      <w:numFmt w:val="lowerRoman"/>
      <w:lvlText w:val="%3."/>
      <w:lvlJc w:val="right"/>
      <w:pPr>
        <w:ind w:left="1980" w:hanging="180"/>
      </w:pPr>
    </w:lvl>
    <w:lvl w:ilvl="3" w:tplc="399201C6">
      <w:start w:val="1"/>
      <w:numFmt w:val="decimal"/>
      <w:lvlText w:val="%4."/>
      <w:lvlJc w:val="left"/>
      <w:pPr>
        <w:ind w:left="2700" w:hanging="360"/>
      </w:pPr>
    </w:lvl>
    <w:lvl w:ilvl="4" w:tplc="6AFA8866">
      <w:start w:val="1"/>
      <w:numFmt w:val="lowerLetter"/>
      <w:lvlText w:val="%5."/>
      <w:lvlJc w:val="left"/>
      <w:pPr>
        <w:ind w:left="3420" w:hanging="360"/>
      </w:pPr>
    </w:lvl>
    <w:lvl w:ilvl="5" w:tplc="33FA4F2A">
      <w:start w:val="1"/>
      <w:numFmt w:val="lowerRoman"/>
      <w:lvlText w:val="%6."/>
      <w:lvlJc w:val="right"/>
      <w:pPr>
        <w:ind w:left="4140" w:hanging="180"/>
      </w:pPr>
    </w:lvl>
    <w:lvl w:ilvl="6" w:tplc="83FE0F4C">
      <w:start w:val="1"/>
      <w:numFmt w:val="decimal"/>
      <w:lvlText w:val="%7."/>
      <w:lvlJc w:val="left"/>
      <w:pPr>
        <w:ind w:left="4860" w:hanging="360"/>
      </w:pPr>
    </w:lvl>
    <w:lvl w:ilvl="7" w:tplc="53404434">
      <w:start w:val="1"/>
      <w:numFmt w:val="lowerLetter"/>
      <w:lvlText w:val="%8."/>
      <w:lvlJc w:val="left"/>
      <w:pPr>
        <w:ind w:left="5580" w:hanging="360"/>
      </w:pPr>
    </w:lvl>
    <w:lvl w:ilvl="8" w:tplc="05EA2CC6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epwsadxavtf1e29z5prsayr2zzpewxewwv&quot;&gt;Literatur_CP-Converted&lt;record-ids&gt;&lt;item&gt;856&lt;/item&gt;&lt;item&gt;885&lt;/item&gt;&lt;item&gt;1014&lt;/item&gt;&lt;item&gt;1132&lt;/item&gt;&lt;item&gt;1202&lt;/item&gt;&lt;item&gt;1695&lt;/item&gt;&lt;/record-ids&gt;&lt;/item&gt;&lt;/Libraries&gt;"/>
  </w:docVars>
  <w:rsids>
    <w:rsidRoot w:val="0014252E"/>
    <w:rsid w:val="000034E2"/>
    <w:rsid w:val="0001062F"/>
    <w:rsid w:val="000166B3"/>
    <w:rsid w:val="000178CA"/>
    <w:rsid w:val="00020474"/>
    <w:rsid w:val="000228C0"/>
    <w:rsid w:val="000319EA"/>
    <w:rsid w:val="00034430"/>
    <w:rsid w:val="0004309C"/>
    <w:rsid w:val="00051D31"/>
    <w:rsid w:val="0006231D"/>
    <w:rsid w:val="0006273A"/>
    <w:rsid w:val="00065DAA"/>
    <w:rsid w:val="00074A63"/>
    <w:rsid w:val="0007610D"/>
    <w:rsid w:val="00080578"/>
    <w:rsid w:val="00084A4E"/>
    <w:rsid w:val="00087FF2"/>
    <w:rsid w:val="00090C45"/>
    <w:rsid w:val="000926E2"/>
    <w:rsid w:val="000971EF"/>
    <w:rsid w:val="000971FF"/>
    <w:rsid w:val="000B314C"/>
    <w:rsid w:val="000C4687"/>
    <w:rsid w:val="000D0477"/>
    <w:rsid w:val="000D3C6D"/>
    <w:rsid w:val="000E31D1"/>
    <w:rsid w:val="000E3495"/>
    <w:rsid w:val="000F10CB"/>
    <w:rsid w:val="000F5B08"/>
    <w:rsid w:val="000F7DEB"/>
    <w:rsid w:val="00101ACC"/>
    <w:rsid w:val="0010613C"/>
    <w:rsid w:val="0010783F"/>
    <w:rsid w:val="00110EAD"/>
    <w:rsid w:val="00112C3D"/>
    <w:rsid w:val="0011412A"/>
    <w:rsid w:val="0011418D"/>
    <w:rsid w:val="00135F54"/>
    <w:rsid w:val="001417D2"/>
    <w:rsid w:val="0014252E"/>
    <w:rsid w:val="00150FF1"/>
    <w:rsid w:val="0015663C"/>
    <w:rsid w:val="00161526"/>
    <w:rsid w:val="001625F0"/>
    <w:rsid w:val="001670EA"/>
    <w:rsid w:val="001717D5"/>
    <w:rsid w:val="00174419"/>
    <w:rsid w:val="00177925"/>
    <w:rsid w:val="001A4159"/>
    <w:rsid w:val="001B36FF"/>
    <w:rsid w:val="001C16D4"/>
    <w:rsid w:val="001C2CF1"/>
    <w:rsid w:val="001D0BB2"/>
    <w:rsid w:val="001D7F14"/>
    <w:rsid w:val="001E13CD"/>
    <w:rsid w:val="001E7035"/>
    <w:rsid w:val="001F00D6"/>
    <w:rsid w:val="001F2BF5"/>
    <w:rsid w:val="001F2C09"/>
    <w:rsid w:val="001F6D70"/>
    <w:rsid w:val="00201DA0"/>
    <w:rsid w:val="00207864"/>
    <w:rsid w:val="0021093C"/>
    <w:rsid w:val="002119BF"/>
    <w:rsid w:val="0021341F"/>
    <w:rsid w:val="00215DEE"/>
    <w:rsid w:val="00216C61"/>
    <w:rsid w:val="002237C0"/>
    <w:rsid w:val="00230357"/>
    <w:rsid w:val="00231ED8"/>
    <w:rsid w:val="00233FA1"/>
    <w:rsid w:val="00237320"/>
    <w:rsid w:val="00237F92"/>
    <w:rsid w:val="0024445B"/>
    <w:rsid w:val="0024759C"/>
    <w:rsid w:val="00256419"/>
    <w:rsid w:val="002624D3"/>
    <w:rsid w:val="00267DE5"/>
    <w:rsid w:val="00281E04"/>
    <w:rsid w:val="00292F28"/>
    <w:rsid w:val="002A1615"/>
    <w:rsid w:val="002B7542"/>
    <w:rsid w:val="002D302C"/>
    <w:rsid w:val="002D3D5F"/>
    <w:rsid w:val="002D49E9"/>
    <w:rsid w:val="002E5401"/>
    <w:rsid w:val="002F21B2"/>
    <w:rsid w:val="00301768"/>
    <w:rsid w:val="003028A1"/>
    <w:rsid w:val="00304A87"/>
    <w:rsid w:val="00322F71"/>
    <w:rsid w:val="00334237"/>
    <w:rsid w:val="00344170"/>
    <w:rsid w:val="0036408E"/>
    <w:rsid w:val="003713E6"/>
    <w:rsid w:val="003732CC"/>
    <w:rsid w:val="003771C3"/>
    <w:rsid w:val="003974A9"/>
    <w:rsid w:val="003A2193"/>
    <w:rsid w:val="003A54D8"/>
    <w:rsid w:val="003B4927"/>
    <w:rsid w:val="003C6625"/>
    <w:rsid w:val="003D3871"/>
    <w:rsid w:val="003D63D3"/>
    <w:rsid w:val="003E00D2"/>
    <w:rsid w:val="003E14DB"/>
    <w:rsid w:val="003E518D"/>
    <w:rsid w:val="003F3054"/>
    <w:rsid w:val="004001C6"/>
    <w:rsid w:val="0041036B"/>
    <w:rsid w:val="00415F46"/>
    <w:rsid w:val="00432950"/>
    <w:rsid w:val="004405E5"/>
    <w:rsid w:val="0044661E"/>
    <w:rsid w:val="004545AB"/>
    <w:rsid w:val="004647BF"/>
    <w:rsid w:val="00467173"/>
    <w:rsid w:val="00470565"/>
    <w:rsid w:val="00474C2E"/>
    <w:rsid w:val="00476B53"/>
    <w:rsid w:val="00480C4F"/>
    <w:rsid w:val="00491B7E"/>
    <w:rsid w:val="00496375"/>
    <w:rsid w:val="004A296E"/>
    <w:rsid w:val="004A5999"/>
    <w:rsid w:val="004A68D9"/>
    <w:rsid w:val="004B0F80"/>
    <w:rsid w:val="004B23E3"/>
    <w:rsid w:val="004B4846"/>
    <w:rsid w:val="004C076C"/>
    <w:rsid w:val="004C0E2F"/>
    <w:rsid w:val="004C38CB"/>
    <w:rsid w:val="004D1ECC"/>
    <w:rsid w:val="004D27FE"/>
    <w:rsid w:val="004D3551"/>
    <w:rsid w:val="004F099F"/>
    <w:rsid w:val="004F1783"/>
    <w:rsid w:val="00502947"/>
    <w:rsid w:val="00512F77"/>
    <w:rsid w:val="00515814"/>
    <w:rsid w:val="00523B93"/>
    <w:rsid w:val="0054509F"/>
    <w:rsid w:val="005653D8"/>
    <w:rsid w:val="00593DD3"/>
    <w:rsid w:val="00594972"/>
    <w:rsid w:val="0059732A"/>
    <w:rsid w:val="005A39D3"/>
    <w:rsid w:val="005A4BC2"/>
    <w:rsid w:val="005A594C"/>
    <w:rsid w:val="005A63E7"/>
    <w:rsid w:val="005A6749"/>
    <w:rsid w:val="005B1631"/>
    <w:rsid w:val="005B2C66"/>
    <w:rsid w:val="005C65DF"/>
    <w:rsid w:val="005C7AD5"/>
    <w:rsid w:val="005D46F5"/>
    <w:rsid w:val="005D60D0"/>
    <w:rsid w:val="005E54FC"/>
    <w:rsid w:val="005E589B"/>
    <w:rsid w:val="005E7BB3"/>
    <w:rsid w:val="005F2DE4"/>
    <w:rsid w:val="005F4D5A"/>
    <w:rsid w:val="005F7080"/>
    <w:rsid w:val="00612646"/>
    <w:rsid w:val="00616248"/>
    <w:rsid w:val="00617334"/>
    <w:rsid w:val="00633254"/>
    <w:rsid w:val="00637E2F"/>
    <w:rsid w:val="0064060A"/>
    <w:rsid w:val="006511E9"/>
    <w:rsid w:val="00653393"/>
    <w:rsid w:val="006562A4"/>
    <w:rsid w:val="00660923"/>
    <w:rsid w:val="00663D57"/>
    <w:rsid w:val="006645F8"/>
    <w:rsid w:val="00690A17"/>
    <w:rsid w:val="00692577"/>
    <w:rsid w:val="006A0738"/>
    <w:rsid w:val="006A213F"/>
    <w:rsid w:val="006A2844"/>
    <w:rsid w:val="006B4060"/>
    <w:rsid w:val="006E05C1"/>
    <w:rsid w:val="006E091C"/>
    <w:rsid w:val="006E1A4A"/>
    <w:rsid w:val="006E721E"/>
    <w:rsid w:val="006F0D7F"/>
    <w:rsid w:val="006F18B0"/>
    <w:rsid w:val="006F1CEA"/>
    <w:rsid w:val="007335F3"/>
    <w:rsid w:val="007355EB"/>
    <w:rsid w:val="00737FE7"/>
    <w:rsid w:val="00742F8E"/>
    <w:rsid w:val="0074352F"/>
    <w:rsid w:val="007542C4"/>
    <w:rsid w:val="00763D23"/>
    <w:rsid w:val="00767454"/>
    <w:rsid w:val="007736F3"/>
    <w:rsid w:val="00785FC6"/>
    <w:rsid w:val="007B7EAF"/>
    <w:rsid w:val="007D020A"/>
    <w:rsid w:val="007D1495"/>
    <w:rsid w:val="007E05AF"/>
    <w:rsid w:val="007E20A0"/>
    <w:rsid w:val="007F21FF"/>
    <w:rsid w:val="007F3B38"/>
    <w:rsid w:val="00804C20"/>
    <w:rsid w:val="008108BB"/>
    <w:rsid w:val="00815B7B"/>
    <w:rsid w:val="0082402C"/>
    <w:rsid w:val="008246B5"/>
    <w:rsid w:val="00833A55"/>
    <w:rsid w:val="00835897"/>
    <w:rsid w:val="00836FFD"/>
    <w:rsid w:val="00840E62"/>
    <w:rsid w:val="0084325A"/>
    <w:rsid w:val="00860732"/>
    <w:rsid w:val="00861FD4"/>
    <w:rsid w:val="00863BE9"/>
    <w:rsid w:val="008645AA"/>
    <w:rsid w:val="008668B5"/>
    <w:rsid w:val="00873EBB"/>
    <w:rsid w:val="00875DAB"/>
    <w:rsid w:val="00880C51"/>
    <w:rsid w:val="00880FAA"/>
    <w:rsid w:val="0088174D"/>
    <w:rsid w:val="00881EAE"/>
    <w:rsid w:val="00884BC0"/>
    <w:rsid w:val="008920B5"/>
    <w:rsid w:val="008A02D5"/>
    <w:rsid w:val="008B1FF3"/>
    <w:rsid w:val="008B289F"/>
    <w:rsid w:val="008C3826"/>
    <w:rsid w:val="008C4D47"/>
    <w:rsid w:val="008D36C9"/>
    <w:rsid w:val="008E035C"/>
    <w:rsid w:val="008E47CD"/>
    <w:rsid w:val="008F26C0"/>
    <w:rsid w:val="00916A1F"/>
    <w:rsid w:val="00925DD7"/>
    <w:rsid w:val="00941BE4"/>
    <w:rsid w:val="009458C7"/>
    <w:rsid w:val="00953971"/>
    <w:rsid w:val="009566E5"/>
    <w:rsid w:val="0096296E"/>
    <w:rsid w:val="0096585C"/>
    <w:rsid w:val="00970E5C"/>
    <w:rsid w:val="00971DD6"/>
    <w:rsid w:val="009865C6"/>
    <w:rsid w:val="00987165"/>
    <w:rsid w:val="009900C6"/>
    <w:rsid w:val="009903D3"/>
    <w:rsid w:val="009905FD"/>
    <w:rsid w:val="009935CF"/>
    <w:rsid w:val="009A6CE0"/>
    <w:rsid w:val="009A7732"/>
    <w:rsid w:val="009B26B3"/>
    <w:rsid w:val="009B3B70"/>
    <w:rsid w:val="009C36C2"/>
    <w:rsid w:val="009E032A"/>
    <w:rsid w:val="009E03C1"/>
    <w:rsid w:val="009E1C3A"/>
    <w:rsid w:val="009F0D3D"/>
    <w:rsid w:val="009F2D34"/>
    <w:rsid w:val="00A01619"/>
    <w:rsid w:val="00A03431"/>
    <w:rsid w:val="00A153E1"/>
    <w:rsid w:val="00A1668F"/>
    <w:rsid w:val="00A23578"/>
    <w:rsid w:val="00A24F1B"/>
    <w:rsid w:val="00A4252E"/>
    <w:rsid w:val="00A47180"/>
    <w:rsid w:val="00A475E4"/>
    <w:rsid w:val="00A52483"/>
    <w:rsid w:val="00A63241"/>
    <w:rsid w:val="00A636BC"/>
    <w:rsid w:val="00A63F07"/>
    <w:rsid w:val="00A70219"/>
    <w:rsid w:val="00A708EC"/>
    <w:rsid w:val="00A72DF1"/>
    <w:rsid w:val="00A81A4C"/>
    <w:rsid w:val="00AA19E4"/>
    <w:rsid w:val="00AA44EA"/>
    <w:rsid w:val="00AA45E1"/>
    <w:rsid w:val="00AA6309"/>
    <w:rsid w:val="00AB07C2"/>
    <w:rsid w:val="00AB1C00"/>
    <w:rsid w:val="00AB4785"/>
    <w:rsid w:val="00AC17EF"/>
    <w:rsid w:val="00AC605D"/>
    <w:rsid w:val="00AD4B77"/>
    <w:rsid w:val="00AE3AAF"/>
    <w:rsid w:val="00AE4112"/>
    <w:rsid w:val="00AF1A98"/>
    <w:rsid w:val="00AF67DC"/>
    <w:rsid w:val="00B0006B"/>
    <w:rsid w:val="00B01E3F"/>
    <w:rsid w:val="00B03095"/>
    <w:rsid w:val="00B038A5"/>
    <w:rsid w:val="00B17365"/>
    <w:rsid w:val="00B24C7C"/>
    <w:rsid w:val="00B24EE4"/>
    <w:rsid w:val="00B2647D"/>
    <w:rsid w:val="00B31E98"/>
    <w:rsid w:val="00B32F5F"/>
    <w:rsid w:val="00B34E15"/>
    <w:rsid w:val="00B40AA9"/>
    <w:rsid w:val="00B44C92"/>
    <w:rsid w:val="00B47CB2"/>
    <w:rsid w:val="00B64B7A"/>
    <w:rsid w:val="00B65881"/>
    <w:rsid w:val="00B6673A"/>
    <w:rsid w:val="00B7149E"/>
    <w:rsid w:val="00B72C0A"/>
    <w:rsid w:val="00B765F9"/>
    <w:rsid w:val="00B81C7F"/>
    <w:rsid w:val="00B840E3"/>
    <w:rsid w:val="00B8730F"/>
    <w:rsid w:val="00B877FC"/>
    <w:rsid w:val="00B94CBE"/>
    <w:rsid w:val="00BA21D3"/>
    <w:rsid w:val="00BA6F2A"/>
    <w:rsid w:val="00BA78CA"/>
    <w:rsid w:val="00BB5E76"/>
    <w:rsid w:val="00BB7442"/>
    <w:rsid w:val="00BB77C9"/>
    <w:rsid w:val="00BC176C"/>
    <w:rsid w:val="00BC286F"/>
    <w:rsid w:val="00BD09DF"/>
    <w:rsid w:val="00BD5310"/>
    <w:rsid w:val="00BD7C63"/>
    <w:rsid w:val="00BE343A"/>
    <w:rsid w:val="00BE5B25"/>
    <w:rsid w:val="00BE6DAA"/>
    <w:rsid w:val="00BF073C"/>
    <w:rsid w:val="00BF64E2"/>
    <w:rsid w:val="00C00D12"/>
    <w:rsid w:val="00C05763"/>
    <w:rsid w:val="00C1665E"/>
    <w:rsid w:val="00C219AC"/>
    <w:rsid w:val="00C265A0"/>
    <w:rsid w:val="00C26F2B"/>
    <w:rsid w:val="00C2740A"/>
    <w:rsid w:val="00C304EF"/>
    <w:rsid w:val="00C32505"/>
    <w:rsid w:val="00C359EF"/>
    <w:rsid w:val="00C37E61"/>
    <w:rsid w:val="00C40A8E"/>
    <w:rsid w:val="00C464E7"/>
    <w:rsid w:val="00C51ED7"/>
    <w:rsid w:val="00C60E59"/>
    <w:rsid w:val="00C62670"/>
    <w:rsid w:val="00C672C2"/>
    <w:rsid w:val="00C729D6"/>
    <w:rsid w:val="00C866C5"/>
    <w:rsid w:val="00C93F03"/>
    <w:rsid w:val="00C95E58"/>
    <w:rsid w:val="00CA7D49"/>
    <w:rsid w:val="00CB3D71"/>
    <w:rsid w:val="00CC572F"/>
    <w:rsid w:val="00CD0B8F"/>
    <w:rsid w:val="00CD7095"/>
    <w:rsid w:val="00CE2745"/>
    <w:rsid w:val="00CE52EE"/>
    <w:rsid w:val="00CF77DB"/>
    <w:rsid w:val="00D057DC"/>
    <w:rsid w:val="00D236F4"/>
    <w:rsid w:val="00D24239"/>
    <w:rsid w:val="00D45E5F"/>
    <w:rsid w:val="00D5045F"/>
    <w:rsid w:val="00D50AD0"/>
    <w:rsid w:val="00D55C30"/>
    <w:rsid w:val="00D5655A"/>
    <w:rsid w:val="00D61533"/>
    <w:rsid w:val="00D70DC0"/>
    <w:rsid w:val="00D77F11"/>
    <w:rsid w:val="00D8367E"/>
    <w:rsid w:val="00D90407"/>
    <w:rsid w:val="00D97CA8"/>
    <w:rsid w:val="00DA064B"/>
    <w:rsid w:val="00DA1EF8"/>
    <w:rsid w:val="00DB0730"/>
    <w:rsid w:val="00DB0E05"/>
    <w:rsid w:val="00DC028E"/>
    <w:rsid w:val="00DD4C87"/>
    <w:rsid w:val="00DD4FA3"/>
    <w:rsid w:val="00DD7F7E"/>
    <w:rsid w:val="00DF2FC0"/>
    <w:rsid w:val="00E07BB8"/>
    <w:rsid w:val="00E112EE"/>
    <w:rsid w:val="00E16358"/>
    <w:rsid w:val="00E23224"/>
    <w:rsid w:val="00E276AA"/>
    <w:rsid w:val="00E31365"/>
    <w:rsid w:val="00E331C8"/>
    <w:rsid w:val="00E378B5"/>
    <w:rsid w:val="00E409D7"/>
    <w:rsid w:val="00E51C38"/>
    <w:rsid w:val="00E578E8"/>
    <w:rsid w:val="00E6598A"/>
    <w:rsid w:val="00E72641"/>
    <w:rsid w:val="00E76DC1"/>
    <w:rsid w:val="00E9565F"/>
    <w:rsid w:val="00E97680"/>
    <w:rsid w:val="00EB3806"/>
    <w:rsid w:val="00EC1263"/>
    <w:rsid w:val="00EC1643"/>
    <w:rsid w:val="00ED19A1"/>
    <w:rsid w:val="00EE3047"/>
    <w:rsid w:val="00F04DA1"/>
    <w:rsid w:val="00F1212C"/>
    <w:rsid w:val="00F16CEE"/>
    <w:rsid w:val="00F17A1D"/>
    <w:rsid w:val="00F22AB0"/>
    <w:rsid w:val="00F23390"/>
    <w:rsid w:val="00F2381E"/>
    <w:rsid w:val="00F313A9"/>
    <w:rsid w:val="00F432A0"/>
    <w:rsid w:val="00F513E0"/>
    <w:rsid w:val="00F517CA"/>
    <w:rsid w:val="00F527BE"/>
    <w:rsid w:val="00F6712C"/>
    <w:rsid w:val="00F67F4E"/>
    <w:rsid w:val="00F71E91"/>
    <w:rsid w:val="00F80CB3"/>
    <w:rsid w:val="00F8583A"/>
    <w:rsid w:val="00F94D3C"/>
    <w:rsid w:val="00F94D43"/>
    <w:rsid w:val="00F95E32"/>
    <w:rsid w:val="00F9714A"/>
    <w:rsid w:val="00F975B5"/>
    <w:rsid w:val="00FA4167"/>
    <w:rsid w:val="00FB0334"/>
    <w:rsid w:val="00FD1810"/>
    <w:rsid w:val="00FE32D1"/>
    <w:rsid w:val="00FF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954755"/>
  <w15:docId w15:val="{AD9786FA-DCF7-6441-AA9D-FE47FCC82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hAnsi="Times New Roman" w:cs="Times New Roman"/>
      <w:lang w:val="de-DE" w:eastAsia="de-DE"/>
    </w:rPr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color w:val="000000" w:themeColor="text1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1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leGrid">
    <w:name w:val="Table Grid"/>
    <w:basedOn w:val="TableNormal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"/>
    <w:rPr>
      <w:rFonts w:ascii="Times New Roman" w:eastAsiaTheme="majorEastAsia" w:hAnsi="Times New Roman" w:cstheme="majorBidi"/>
      <w:b/>
      <w:color w:val="000000" w:themeColor="text1"/>
      <w:sz w:val="36"/>
      <w:szCs w:val="32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</w:rPr>
  </w:style>
  <w:style w:type="table" w:customStyle="1" w:styleId="3">
    <w:name w:val="3"/>
    <w:basedOn w:val="TableNormal"/>
    <w:pPr>
      <w:spacing w:line="360" w:lineRule="auto"/>
      <w:jc w:val="both"/>
    </w:pPr>
    <w:rPr>
      <w:rFonts w:ascii="Times New Roman" w:eastAsia="Times New Roman" w:hAnsi="Times New Roman" w:cs="Times New Roman"/>
      <w:lang w:eastAsia="de-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2Char1">
    <w:name w:val="Heading 2 Char1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pPr>
      <w:jc w:val="center"/>
    </w:pPr>
  </w:style>
  <w:style w:type="paragraph" w:customStyle="1" w:styleId="EndNoteBibliography">
    <w:name w:val="EndNote Bibliography"/>
    <w:basedOn w:val="Normal"/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rPr>
      <w:rFonts w:ascii="Times New Roman" w:hAnsi="Times New Roman" w:cs="Times New Roman"/>
      <w:lang w:val="de-DE" w:eastAsia="de-DE"/>
    </w:rPr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rPr>
      <w:rFonts w:ascii="Times New Roman" w:hAnsi="Times New Roman" w:cs="Times New Roman"/>
      <w:lang w:val="de-DE" w:eastAsia="de-DE"/>
    </w:rPr>
  </w:style>
  <w:style w:type="character" w:customStyle="1" w:styleId="u-small-caps">
    <w:name w:val="u-small-caps"/>
    <w:basedOn w:val="DefaultParagraphFont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 w:cs="Times New Roman"/>
      <w:b/>
      <w:bCs/>
      <w:sz w:val="20"/>
      <w:szCs w:val="20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05FD"/>
    <w:pPr>
      <w:spacing w:before="100" w:beforeAutospacing="1" w:after="100" w:afterAutospacing="1"/>
    </w:pPr>
    <w:rPr>
      <w:rFonts w:eastAsia="Times New Roman"/>
    </w:rPr>
  </w:style>
  <w:style w:type="paragraph" w:customStyle="1" w:styleId="Default">
    <w:name w:val="Default"/>
    <w:rsid w:val="00C62670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de-DE" w:eastAsia="de-DE"/>
    </w:rPr>
  </w:style>
  <w:style w:type="character" w:styleId="UnresolvedMention">
    <w:name w:val="Unresolved Mention"/>
    <w:basedOn w:val="DefaultParagraphFont"/>
    <w:uiPriority w:val="99"/>
    <w:rsid w:val="007674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E5B25"/>
    <w:rPr>
      <w:rFonts w:ascii="Times New Roman" w:hAnsi="Times New Roman" w:cs="Times New Roman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D5655A"/>
    <w:rPr>
      <w:color w:val="954F72" w:themeColor="followedHyperlink"/>
      <w:u w:val="single"/>
    </w:rPr>
  </w:style>
  <w:style w:type="character" w:customStyle="1" w:styleId="mw-page-title-main">
    <w:name w:val="mw-page-title-main"/>
    <w:basedOn w:val="DefaultParagraphFont"/>
    <w:rsid w:val="00D56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1379DC-01BF-4E86-BC54-AD4AA4948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2</Words>
  <Characters>86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ria Schumacher, Ph.D.</dc:creator>
  <cp:keywords/>
  <dc:description/>
  <cp:lastModifiedBy>Eric Estes</cp:lastModifiedBy>
  <cp:revision>4</cp:revision>
  <cp:lastPrinted>2025-07-15T15:06:00Z</cp:lastPrinted>
  <dcterms:created xsi:type="dcterms:W3CDTF">2026-05-14T06:47:00Z</dcterms:created>
  <dcterms:modified xsi:type="dcterms:W3CDTF">2026-05-18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f339c-2561-40ce-8f5d-3cc6f9321f7b</vt:lpwstr>
  </property>
</Properties>
</file>